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51E40" w14:textId="261F64FD" w:rsidR="00A06E25" w:rsidRDefault="0072441A">
      <w:pPr>
        <w:rPr>
          <w:bCs/>
        </w:rPr>
      </w:pPr>
      <w:r>
        <w:rPr>
          <w:b/>
        </w:rPr>
        <w:t>S3</w:t>
      </w:r>
      <w:r w:rsidR="00A24286">
        <w:rPr>
          <w:b/>
        </w:rPr>
        <w:t xml:space="preserve"> Table</w:t>
      </w:r>
      <w:bookmarkStart w:id="0" w:name="_GoBack"/>
      <w:bookmarkEnd w:id="0"/>
      <w:r w:rsidR="00A24286">
        <w:rPr>
          <w:b/>
        </w:rPr>
        <w:t>.</w:t>
      </w:r>
      <w:r w:rsidR="0073149D">
        <w:rPr>
          <w:bCs/>
        </w:rPr>
        <w:t xml:space="preserve"> Considerations for issue remedi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3149D" w:rsidRPr="00AA19F0" w14:paraId="776F810E" w14:textId="77777777" w:rsidTr="00AA19F0">
        <w:tc>
          <w:tcPr>
            <w:tcW w:w="9350" w:type="dxa"/>
            <w:shd w:val="clear" w:color="auto" w:fill="DAE9F7" w:themeFill="text2" w:themeFillTint="1A"/>
          </w:tcPr>
          <w:p w14:paraId="55429C35" w14:textId="3F1911EE" w:rsidR="0073149D" w:rsidRPr="00AA19F0" w:rsidRDefault="00646AF9">
            <w:pPr>
              <w:ind w:firstLine="0"/>
              <w:rPr>
                <w:bCs/>
                <w:i/>
                <w:iCs/>
              </w:rPr>
            </w:pPr>
            <w:r w:rsidRPr="00AA19F0">
              <w:rPr>
                <w:bCs/>
                <w:i/>
                <w:iCs/>
              </w:rPr>
              <w:t>Missingness, c</w:t>
            </w:r>
            <w:r w:rsidR="0073149D" w:rsidRPr="00AA19F0">
              <w:rPr>
                <w:bCs/>
                <w:i/>
                <w:iCs/>
              </w:rPr>
              <w:t xml:space="preserve">omplete or near-complete </w:t>
            </w:r>
          </w:p>
        </w:tc>
      </w:tr>
      <w:tr w:rsidR="0073149D" w14:paraId="04C2CA41" w14:textId="77777777" w:rsidTr="0073149D">
        <w:tc>
          <w:tcPr>
            <w:tcW w:w="9350" w:type="dxa"/>
          </w:tcPr>
          <w:p w14:paraId="0BB6F432" w14:textId="5954DD7A" w:rsidR="0073149D" w:rsidRDefault="0073149D" w:rsidP="00AA19F0">
            <w:pPr>
              <w:ind w:left="343" w:firstLine="0"/>
              <w:rPr>
                <w:bCs/>
              </w:rPr>
            </w:pPr>
            <w:r>
              <w:rPr>
                <w:bCs/>
              </w:rPr>
              <w:t>Data not recorded at source</w:t>
            </w:r>
          </w:p>
        </w:tc>
      </w:tr>
      <w:tr w:rsidR="0073149D" w14:paraId="0A157F43" w14:textId="77777777" w:rsidTr="0073149D">
        <w:tc>
          <w:tcPr>
            <w:tcW w:w="9350" w:type="dxa"/>
          </w:tcPr>
          <w:p w14:paraId="3FD5D9E8" w14:textId="5440E57F" w:rsidR="0073149D" w:rsidRDefault="0073149D" w:rsidP="00AA19F0">
            <w:pPr>
              <w:ind w:left="343" w:firstLine="0"/>
              <w:rPr>
                <w:bCs/>
              </w:rPr>
            </w:pPr>
            <w:r>
              <w:rPr>
                <w:bCs/>
              </w:rPr>
              <w:t>Misidentification of location in source systems</w:t>
            </w:r>
          </w:p>
        </w:tc>
      </w:tr>
      <w:tr w:rsidR="0073149D" w14:paraId="0CA8B3A5" w14:textId="77777777" w:rsidTr="0073149D">
        <w:tc>
          <w:tcPr>
            <w:tcW w:w="9350" w:type="dxa"/>
          </w:tcPr>
          <w:p w14:paraId="1F39EF94" w14:textId="32609C91" w:rsidR="0073149D" w:rsidRDefault="0073149D" w:rsidP="00AA19F0">
            <w:pPr>
              <w:ind w:left="343" w:firstLine="0"/>
              <w:rPr>
                <w:bCs/>
              </w:rPr>
            </w:pPr>
            <w:r>
              <w:rPr>
                <w:bCs/>
              </w:rPr>
              <w:t>Different coding system in use</w:t>
            </w:r>
          </w:p>
        </w:tc>
      </w:tr>
      <w:tr w:rsidR="0073149D" w14:paraId="1E2FE63E" w14:textId="77777777" w:rsidTr="0073149D">
        <w:tc>
          <w:tcPr>
            <w:tcW w:w="9350" w:type="dxa"/>
          </w:tcPr>
          <w:p w14:paraId="5B3F15B0" w14:textId="437A7D2E" w:rsidR="0073149D" w:rsidRDefault="0073149D" w:rsidP="00AA19F0">
            <w:pPr>
              <w:ind w:left="343" w:firstLine="0"/>
              <w:rPr>
                <w:bCs/>
              </w:rPr>
            </w:pPr>
            <w:r>
              <w:rPr>
                <w:bCs/>
              </w:rPr>
              <w:t>ETL inclusion error</w:t>
            </w:r>
          </w:p>
        </w:tc>
      </w:tr>
      <w:tr w:rsidR="00646AF9" w:rsidRPr="00AA19F0" w14:paraId="47D788FC" w14:textId="77777777" w:rsidTr="00AA19F0">
        <w:tc>
          <w:tcPr>
            <w:tcW w:w="9350" w:type="dxa"/>
            <w:shd w:val="clear" w:color="auto" w:fill="DAE9F7" w:themeFill="text2" w:themeFillTint="1A"/>
          </w:tcPr>
          <w:p w14:paraId="6D329052" w14:textId="4E42882D" w:rsidR="00646AF9" w:rsidRPr="00AA19F0" w:rsidRDefault="00646AF9" w:rsidP="00646AF9">
            <w:pPr>
              <w:ind w:firstLine="0"/>
              <w:rPr>
                <w:bCs/>
                <w:i/>
                <w:iCs/>
              </w:rPr>
            </w:pPr>
            <w:r w:rsidRPr="00AA19F0">
              <w:rPr>
                <w:bCs/>
                <w:i/>
                <w:iCs/>
              </w:rPr>
              <w:t>Missingness, partial</w:t>
            </w:r>
          </w:p>
        </w:tc>
      </w:tr>
      <w:tr w:rsidR="0073149D" w14:paraId="13C5B80B" w14:textId="77777777" w:rsidTr="0073149D">
        <w:tc>
          <w:tcPr>
            <w:tcW w:w="9350" w:type="dxa"/>
          </w:tcPr>
          <w:p w14:paraId="2E0F15D7" w14:textId="4658D565" w:rsidR="0073149D" w:rsidRDefault="0073149D" w:rsidP="00AA19F0">
            <w:pPr>
              <w:ind w:left="343" w:firstLine="0"/>
              <w:rPr>
                <w:bCs/>
              </w:rPr>
            </w:pPr>
            <w:r>
              <w:rPr>
                <w:bCs/>
              </w:rPr>
              <w:t>Variable data capture – consider secular trends</w:t>
            </w:r>
            <w:r w:rsidR="00AA19F0">
              <w:rPr>
                <w:bCs/>
              </w:rPr>
              <w:t xml:space="preserve"> in deployment or terminology</w:t>
            </w:r>
          </w:p>
        </w:tc>
      </w:tr>
      <w:tr w:rsidR="0073149D" w14:paraId="2852D7A2" w14:textId="77777777" w:rsidTr="0073149D">
        <w:tc>
          <w:tcPr>
            <w:tcW w:w="9350" w:type="dxa"/>
          </w:tcPr>
          <w:p w14:paraId="5A87D713" w14:textId="0BA9FB14" w:rsidR="00AA19F0" w:rsidRDefault="00AA19F0" w:rsidP="00AA19F0">
            <w:pPr>
              <w:ind w:left="343" w:firstLine="0"/>
              <w:rPr>
                <w:bCs/>
              </w:rPr>
            </w:pPr>
            <w:r>
              <w:rPr>
                <w:bCs/>
              </w:rPr>
              <w:t>ETL constraint error</w:t>
            </w:r>
          </w:p>
        </w:tc>
      </w:tr>
      <w:tr w:rsidR="00646AF9" w14:paraId="1EACDE87" w14:textId="77777777" w:rsidTr="0073149D">
        <w:tc>
          <w:tcPr>
            <w:tcW w:w="9350" w:type="dxa"/>
          </w:tcPr>
          <w:p w14:paraId="6A6E25CB" w14:textId="551E1E21" w:rsidR="00AA19F0" w:rsidRDefault="00AA19F0" w:rsidP="00AA19F0">
            <w:pPr>
              <w:ind w:left="343" w:firstLine="0"/>
              <w:rPr>
                <w:bCs/>
              </w:rPr>
            </w:pPr>
            <w:r>
              <w:rPr>
                <w:bCs/>
              </w:rPr>
              <w:t xml:space="preserve">Incomplete </w:t>
            </w:r>
            <w:r w:rsidR="003526A3">
              <w:rPr>
                <w:bCs/>
              </w:rPr>
              <w:t>selection criteria (</w:t>
            </w:r>
            <w:r w:rsidR="003526A3">
              <w:rPr>
                <w:bCs/>
                <w:i/>
                <w:iCs/>
              </w:rPr>
              <w:t>e.g.</w:t>
            </w:r>
            <w:r w:rsidR="003526A3">
              <w:rPr>
                <w:bCs/>
              </w:rPr>
              <w:t xml:space="preserve">, </w:t>
            </w:r>
            <w:r>
              <w:rPr>
                <w:bCs/>
              </w:rPr>
              <w:t>codeset</w:t>
            </w:r>
            <w:r w:rsidR="009B69CE">
              <w:rPr>
                <w:bCs/>
              </w:rPr>
              <w:t>)</w:t>
            </w:r>
          </w:p>
        </w:tc>
      </w:tr>
      <w:tr w:rsidR="00AA19F0" w:rsidRPr="00AA19F0" w14:paraId="6D2B0BE7" w14:textId="77777777" w:rsidTr="00AA19F0">
        <w:tc>
          <w:tcPr>
            <w:tcW w:w="9350" w:type="dxa"/>
            <w:shd w:val="clear" w:color="auto" w:fill="DAE9F7" w:themeFill="text2" w:themeFillTint="1A"/>
          </w:tcPr>
          <w:p w14:paraId="2ACBF2B6" w14:textId="1F5CFFB0" w:rsidR="00AA19F0" w:rsidRPr="00AA19F0" w:rsidRDefault="00AA19F0">
            <w:pPr>
              <w:ind w:firstLine="0"/>
              <w:rPr>
                <w:bCs/>
                <w:i/>
                <w:iCs/>
              </w:rPr>
            </w:pPr>
            <w:r w:rsidRPr="00AA19F0">
              <w:rPr>
                <w:bCs/>
                <w:i/>
                <w:iCs/>
              </w:rPr>
              <w:t>Atypical code distribution</w:t>
            </w:r>
          </w:p>
        </w:tc>
      </w:tr>
      <w:tr w:rsidR="003526A3" w:rsidRPr="00AA19F0" w14:paraId="063BBAF4" w14:textId="77777777" w:rsidTr="00AA19F0">
        <w:tc>
          <w:tcPr>
            <w:tcW w:w="9350" w:type="dxa"/>
            <w:shd w:val="clear" w:color="auto" w:fill="DAE9F7" w:themeFill="text2" w:themeFillTint="1A"/>
          </w:tcPr>
          <w:p w14:paraId="57E84F6C" w14:textId="7558F6F3" w:rsidR="003526A3" w:rsidRPr="00AA19F0" w:rsidRDefault="003526A3">
            <w:pPr>
              <w:ind w:firstLine="0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Atypical numeric distribution</w:t>
            </w:r>
          </w:p>
        </w:tc>
      </w:tr>
      <w:tr w:rsidR="00AA19F0" w14:paraId="18C8948A" w14:textId="77777777" w:rsidTr="0073149D">
        <w:tc>
          <w:tcPr>
            <w:tcW w:w="9350" w:type="dxa"/>
          </w:tcPr>
          <w:p w14:paraId="1656BE20" w14:textId="36CB0861" w:rsidR="00AA19F0" w:rsidRDefault="00AA19F0" w:rsidP="00AA19F0">
            <w:pPr>
              <w:ind w:left="343" w:firstLine="0"/>
              <w:rPr>
                <w:bCs/>
              </w:rPr>
            </w:pPr>
            <w:r>
              <w:rPr>
                <w:bCs/>
              </w:rPr>
              <w:t>Population or case mix difference</w:t>
            </w:r>
          </w:p>
        </w:tc>
      </w:tr>
      <w:tr w:rsidR="00AA19F0" w14:paraId="3807119D" w14:textId="77777777" w:rsidTr="0073149D">
        <w:tc>
          <w:tcPr>
            <w:tcW w:w="9350" w:type="dxa"/>
          </w:tcPr>
          <w:p w14:paraId="63BBD5D4" w14:textId="588A5387" w:rsidR="00AA19F0" w:rsidRPr="00AA19F0" w:rsidRDefault="00AA19F0" w:rsidP="00AA19F0">
            <w:pPr>
              <w:ind w:left="343" w:firstLine="0"/>
              <w:rPr>
                <w:bCs/>
                <w:u w:val="single"/>
              </w:rPr>
            </w:pPr>
            <w:r>
              <w:rPr>
                <w:bCs/>
              </w:rPr>
              <w:t xml:space="preserve">Coding practice variation </w:t>
            </w:r>
          </w:p>
        </w:tc>
      </w:tr>
      <w:tr w:rsidR="00AA19F0" w14:paraId="242CB964" w14:textId="77777777" w:rsidTr="0073149D">
        <w:tc>
          <w:tcPr>
            <w:tcW w:w="9350" w:type="dxa"/>
          </w:tcPr>
          <w:p w14:paraId="6A8C51D8" w14:textId="01C04D43" w:rsidR="00AA19F0" w:rsidRPr="00AA19F0" w:rsidRDefault="00AA19F0" w:rsidP="00AA19F0">
            <w:pPr>
              <w:ind w:left="343" w:firstLine="0"/>
              <w:rPr>
                <w:bCs/>
              </w:rPr>
            </w:pPr>
            <w:r>
              <w:rPr>
                <w:bCs/>
              </w:rPr>
              <w:t>Incomplete data capture across population (</w:t>
            </w:r>
            <w:r>
              <w:rPr>
                <w:bCs/>
                <w:i/>
                <w:iCs/>
              </w:rPr>
              <w:t>e.g.,</w:t>
            </w:r>
            <w:r>
              <w:rPr>
                <w:bCs/>
              </w:rPr>
              <w:t xml:space="preserve"> access, specialty practice)</w:t>
            </w:r>
          </w:p>
        </w:tc>
      </w:tr>
      <w:tr w:rsidR="00AA19F0" w14:paraId="49BFC15C" w14:textId="77777777" w:rsidTr="0073149D">
        <w:tc>
          <w:tcPr>
            <w:tcW w:w="9350" w:type="dxa"/>
          </w:tcPr>
          <w:p w14:paraId="7320BB56" w14:textId="721805E0" w:rsidR="00AA19F0" w:rsidRDefault="00AA19F0" w:rsidP="00AA19F0">
            <w:pPr>
              <w:ind w:left="343" w:firstLine="0"/>
              <w:rPr>
                <w:bCs/>
              </w:rPr>
            </w:pPr>
            <w:r>
              <w:rPr>
                <w:bCs/>
              </w:rPr>
              <w:t>ETL code mapping error</w:t>
            </w:r>
          </w:p>
        </w:tc>
      </w:tr>
      <w:tr w:rsidR="00AA19F0" w:rsidRPr="00AA19F0" w14:paraId="26415518" w14:textId="77777777" w:rsidTr="00AA19F0">
        <w:tc>
          <w:tcPr>
            <w:tcW w:w="9350" w:type="dxa"/>
            <w:shd w:val="clear" w:color="auto" w:fill="DAE9F7" w:themeFill="text2" w:themeFillTint="1A"/>
          </w:tcPr>
          <w:p w14:paraId="1AB17E27" w14:textId="27B02D86" w:rsidR="00AA19F0" w:rsidRPr="00AA19F0" w:rsidRDefault="00AA19F0">
            <w:pPr>
              <w:ind w:firstLine="0"/>
              <w:rPr>
                <w:bCs/>
                <w:i/>
                <w:iCs/>
              </w:rPr>
            </w:pPr>
            <w:r w:rsidRPr="00AA19F0">
              <w:rPr>
                <w:bCs/>
                <w:i/>
                <w:iCs/>
              </w:rPr>
              <w:t>Atypical numeric distribution</w:t>
            </w:r>
          </w:p>
        </w:tc>
      </w:tr>
      <w:tr w:rsidR="00AA19F0" w14:paraId="31D97238" w14:textId="77777777" w:rsidTr="0073149D">
        <w:tc>
          <w:tcPr>
            <w:tcW w:w="9350" w:type="dxa"/>
          </w:tcPr>
          <w:p w14:paraId="7FE290C9" w14:textId="0D37F5AA" w:rsidR="00AA19F0" w:rsidRDefault="003526A3" w:rsidP="003526A3">
            <w:pPr>
              <w:ind w:left="343" w:firstLine="0"/>
              <w:rPr>
                <w:bCs/>
              </w:rPr>
            </w:pPr>
            <w:r>
              <w:rPr>
                <w:bCs/>
              </w:rPr>
              <w:t>ETL unit mapping/conversion error</w:t>
            </w:r>
          </w:p>
        </w:tc>
      </w:tr>
      <w:tr w:rsidR="003526A3" w14:paraId="6CD507A6" w14:textId="77777777" w:rsidTr="009B69CE">
        <w:tc>
          <w:tcPr>
            <w:tcW w:w="9350" w:type="dxa"/>
            <w:shd w:val="clear" w:color="auto" w:fill="DAE9F7" w:themeFill="text2" w:themeFillTint="1A"/>
          </w:tcPr>
          <w:p w14:paraId="21F91CDD" w14:textId="4450E7D1" w:rsidR="003526A3" w:rsidRPr="003526A3" w:rsidRDefault="003526A3">
            <w:pPr>
              <w:ind w:firstLine="0"/>
              <w:rPr>
                <w:bCs/>
              </w:rPr>
            </w:pPr>
            <w:r>
              <w:rPr>
                <w:bCs/>
                <w:i/>
                <w:iCs/>
              </w:rPr>
              <w:t>Discordant values</w:t>
            </w:r>
          </w:p>
        </w:tc>
      </w:tr>
      <w:tr w:rsidR="009B69CE" w:rsidRPr="009B69CE" w14:paraId="39C06F3E" w14:textId="77777777" w:rsidTr="00746101">
        <w:tc>
          <w:tcPr>
            <w:tcW w:w="9350" w:type="dxa"/>
            <w:shd w:val="clear" w:color="auto" w:fill="DAE9F7" w:themeFill="text2" w:themeFillTint="1A"/>
          </w:tcPr>
          <w:p w14:paraId="3A646D43" w14:textId="77777777" w:rsidR="009B69CE" w:rsidRPr="009B69CE" w:rsidRDefault="009B69CE" w:rsidP="00746101">
            <w:pPr>
              <w:ind w:firstLine="0"/>
              <w:rPr>
                <w:bCs/>
                <w:i/>
                <w:iCs/>
              </w:rPr>
            </w:pPr>
            <w:r w:rsidRPr="009B69CE">
              <w:rPr>
                <w:bCs/>
                <w:i/>
                <w:iCs/>
              </w:rPr>
              <w:t>High Counts</w:t>
            </w:r>
          </w:p>
        </w:tc>
      </w:tr>
      <w:tr w:rsidR="009B69CE" w:rsidRPr="009B69CE" w14:paraId="768ADC53" w14:textId="77777777" w:rsidTr="00746101">
        <w:tc>
          <w:tcPr>
            <w:tcW w:w="9350" w:type="dxa"/>
            <w:shd w:val="clear" w:color="auto" w:fill="DAE9F7" w:themeFill="text2" w:themeFillTint="1A"/>
          </w:tcPr>
          <w:p w14:paraId="26787770" w14:textId="77777777" w:rsidR="009B69CE" w:rsidRPr="009B69CE" w:rsidRDefault="009B69CE" w:rsidP="00746101">
            <w:pPr>
              <w:ind w:firstLine="0"/>
              <w:rPr>
                <w:bCs/>
                <w:i/>
                <w:iCs/>
              </w:rPr>
            </w:pPr>
            <w:r w:rsidRPr="009B69CE">
              <w:rPr>
                <w:bCs/>
                <w:i/>
                <w:iCs/>
              </w:rPr>
              <w:t>Low Counts</w:t>
            </w:r>
          </w:p>
        </w:tc>
      </w:tr>
      <w:tr w:rsidR="003526A3" w14:paraId="65BE5659" w14:textId="77777777" w:rsidTr="0073149D">
        <w:tc>
          <w:tcPr>
            <w:tcW w:w="9350" w:type="dxa"/>
          </w:tcPr>
          <w:p w14:paraId="3D078D23" w14:textId="76D25118" w:rsidR="003526A3" w:rsidRPr="003526A3" w:rsidRDefault="003526A3" w:rsidP="009B69CE">
            <w:pPr>
              <w:ind w:left="343" w:firstLine="0"/>
              <w:rPr>
                <w:bCs/>
              </w:rPr>
            </w:pPr>
            <w:r>
              <w:rPr>
                <w:bCs/>
              </w:rPr>
              <w:t>Incomplete data capture</w:t>
            </w:r>
          </w:p>
        </w:tc>
      </w:tr>
      <w:tr w:rsidR="003526A3" w14:paraId="4C62D490" w14:textId="77777777" w:rsidTr="0073149D">
        <w:tc>
          <w:tcPr>
            <w:tcW w:w="9350" w:type="dxa"/>
          </w:tcPr>
          <w:p w14:paraId="63158A2D" w14:textId="4C7E8D64" w:rsidR="003526A3" w:rsidRDefault="003526A3" w:rsidP="009B69CE">
            <w:pPr>
              <w:ind w:left="343" w:firstLine="0"/>
              <w:rPr>
                <w:bCs/>
              </w:rPr>
            </w:pPr>
            <w:r>
              <w:rPr>
                <w:bCs/>
              </w:rPr>
              <w:t>ETL inclusion error</w:t>
            </w:r>
          </w:p>
        </w:tc>
      </w:tr>
      <w:tr w:rsidR="003526A3" w14:paraId="0C2D82A6" w14:textId="77777777" w:rsidTr="0073149D">
        <w:tc>
          <w:tcPr>
            <w:tcW w:w="9350" w:type="dxa"/>
          </w:tcPr>
          <w:p w14:paraId="445BADF6" w14:textId="1AC2E254" w:rsidR="003526A3" w:rsidRDefault="009B69CE" w:rsidP="009B69CE">
            <w:pPr>
              <w:ind w:left="343" w:firstLine="0"/>
              <w:rPr>
                <w:bCs/>
              </w:rPr>
            </w:pPr>
            <w:r>
              <w:rPr>
                <w:bCs/>
              </w:rPr>
              <w:t>Incomplete selection criteria (</w:t>
            </w:r>
            <w:r>
              <w:rPr>
                <w:bCs/>
                <w:i/>
                <w:iCs/>
              </w:rPr>
              <w:t>e.g.</w:t>
            </w:r>
            <w:r>
              <w:rPr>
                <w:bCs/>
              </w:rPr>
              <w:t>, codeset)</w:t>
            </w:r>
          </w:p>
        </w:tc>
      </w:tr>
      <w:tr w:rsidR="009B69CE" w:rsidRPr="009B69CE" w14:paraId="42921965" w14:textId="77777777" w:rsidTr="009B69CE">
        <w:tc>
          <w:tcPr>
            <w:tcW w:w="9350" w:type="dxa"/>
            <w:shd w:val="clear" w:color="auto" w:fill="DAE9F7" w:themeFill="text2" w:themeFillTint="1A"/>
          </w:tcPr>
          <w:p w14:paraId="0F336ABA" w14:textId="67748D47" w:rsidR="009B69CE" w:rsidRPr="009B69CE" w:rsidRDefault="009B69CE">
            <w:pPr>
              <w:ind w:firstLine="0"/>
              <w:rPr>
                <w:bCs/>
                <w:i/>
                <w:iCs/>
              </w:rPr>
            </w:pPr>
            <w:r w:rsidRPr="009B69CE">
              <w:rPr>
                <w:bCs/>
                <w:i/>
                <w:iCs/>
              </w:rPr>
              <w:t>High spike</w:t>
            </w:r>
          </w:p>
        </w:tc>
      </w:tr>
      <w:tr w:rsidR="009B69CE" w:rsidRPr="009B69CE" w14:paraId="3A071FCE" w14:textId="77777777" w:rsidTr="009B69CE">
        <w:tc>
          <w:tcPr>
            <w:tcW w:w="9350" w:type="dxa"/>
            <w:shd w:val="clear" w:color="auto" w:fill="DAE9F7" w:themeFill="text2" w:themeFillTint="1A"/>
          </w:tcPr>
          <w:p w14:paraId="6E6BD63F" w14:textId="4308EFB8" w:rsidR="009B69CE" w:rsidRPr="009B69CE" w:rsidRDefault="009B69CE">
            <w:pPr>
              <w:ind w:firstLine="0"/>
              <w:rPr>
                <w:bCs/>
                <w:i/>
                <w:iCs/>
              </w:rPr>
            </w:pPr>
            <w:r w:rsidRPr="009B69CE">
              <w:rPr>
                <w:bCs/>
                <w:i/>
                <w:iCs/>
              </w:rPr>
              <w:t>Low Spike</w:t>
            </w:r>
          </w:p>
        </w:tc>
      </w:tr>
      <w:tr w:rsidR="009B69CE" w14:paraId="75553174" w14:textId="77777777" w:rsidTr="0073149D">
        <w:tc>
          <w:tcPr>
            <w:tcW w:w="9350" w:type="dxa"/>
          </w:tcPr>
          <w:p w14:paraId="38462062" w14:textId="14399AF2" w:rsidR="009B69CE" w:rsidRDefault="009B69CE" w:rsidP="009B69CE">
            <w:pPr>
              <w:ind w:left="343" w:firstLine="0"/>
              <w:rPr>
                <w:bCs/>
              </w:rPr>
            </w:pPr>
            <w:r>
              <w:rPr>
                <w:bCs/>
              </w:rPr>
              <w:t>Secular changes in code usage or selection criteria</w:t>
            </w:r>
          </w:p>
        </w:tc>
      </w:tr>
      <w:tr w:rsidR="009B69CE" w14:paraId="2D4E0735" w14:textId="77777777" w:rsidTr="0073149D">
        <w:tc>
          <w:tcPr>
            <w:tcW w:w="9350" w:type="dxa"/>
          </w:tcPr>
          <w:p w14:paraId="06B372F6" w14:textId="14067343" w:rsidR="009B69CE" w:rsidRPr="009B69CE" w:rsidRDefault="009B69CE" w:rsidP="009B69CE">
            <w:pPr>
              <w:ind w:left="343" w:firstLine="0"/>
              <w:rPr>
                <w:bCs/>
              </w:rPr>
            </w:pPr>
            <w:r>
              <w:rPr>
                <w:bCs/>
              </w:rPr>
              <w:t>Population change (</w:t>
            </w:r>
            <w:r>
              <w:rPr>
                <w:bCs/>
                <w:i/>
                <w:iCs/>
              </w:rPr>
              <w:t>e.g.</w:t>
            </w:r>
            <w:r>
              <w:rPr>
                <w:bCs/>
              </w:rPr>
              <w:t>, entry of new health system)</w:t>
            </w:r>
          </w:p>
        </w:tc>
      </w:tr>
      <w:tr w:rsidR="009B69CE" w14:paraId="2F984974" w14:textId="77777777" w:rsidTr="0073149D">
        <w:tc>
          <w:tcPr>
            <w:tcW w:w="9350" w:type="dxa"/>
          </w:tcPr>
          <w:p w14:paraId="1F342C68" w14:textId="7F2CD68F" w:rsidR="009B69CE" w:rsidRDefault="009B69CE" w:rsidP="009B69CE">
            <w:pPr>
              <w:ind w:left="343" w:firstLine="0"/>
              <w:rPr>
                <w:bCs/>
              </w:rPr>
            </w:pPr>
            <w:r>
              <w:rPr>
                <w:bCs/>
              </w:rPr>
              <w:t>Clinical system deployment</w:t>
            </w:r>
          </w:p>
        </w:tc>
      </w:tr>
      <w:tr w:rsidR="009B69CE" w14:paraId="4AC280B1" w14:textId="77777777" w:rsidTr="0073149D">
        <w:tc>
          <w:tcPr>
            <w:tcW w:w="9350" w:type="dxa"/>
          </w:tcPr>
          <w:p w14:paraId="3148A3D9" w14:textId="04F058A0" w:rsidR="009B69CE" w:rsidRPr="009B69CE" w:rsidRDefault="009B69CE" w:rsidP="009B69CE">
            <w:pPr>
              <w:ind w:left="343" w:firstLine="0"/>
              <w:rPr>
                <w:bCs/>
              </w:rPr>
            </w:pPr>
            <w:r>
              <w:rPr>
                <w:bCs/>
              </w:rPr>
              <w:t>Major event (</w:t>
            </w:r>
            <w:r>
              <w:rPr>
                <w:bCs/>
                <w:i/>
                <w:iCs/>
              </w:rPr>
              <w:t>e.g.</w:t>
            </w:r>
            <w:r>
              <w:rPr>
                <w:bCs/>
              </w:rPr>
              <w:t>, pandemic, public event)</w:t>
            </w:r>
          </w:p>
        </w:tc>
      </w:tr>
      <w:tr w:rsidR="009B69CE" w:rsidRPr="009B69CE" w14:paraId="32E9F47E" w14:textId="77777777" w:rsidTr="009B69CE">
        <w:tc>
          <w:tcPr>
            <w:tcW w:w="9350" w:type="dxa"/>
            <w:shd w:val="clear" w:color="auto" w:fill="DAE9F7" w:themeFill="text2" w:themeFillTint="1A"/>
          </w:tcPr>
          <w:p w14:paraId="630E33E6" w14:textId="671FE4DF" w:rsidR="009B69CE" w:rsidRPr="009B69CE" w:rsidRDefault="009B69CE">
            <w:pPr>
              <w:ind w:firstLine="0"/>
              <w:rPr>
                <w:bCs/>
                <w:i/>
                <w:iCs/>
              </w:rPr>
            </w:pPr>
            <w:r w:rsidRPr="009B69CE">
              <w:rPr>
                <w:bCs/>
                <w:i/>
                <w:iCs/>
              </w:rPr>
              <w:t>Mapping error</w:t>
            </w:r>
          </w:p>
        </w:tc>
      </w:tr>
      <w:tr w:rsidR="009B69CE" w14:paraId="6F2E9A61" w14:textId="77777777" w:rsidTr="0073149D">
        <w:tc>
          <w:tcPr>
            <w:tcW w:w="9350" w:type="dxa"/>
          </w:tcPr>
          <w:p w14:paraId="7CB96397" w14:textId="5AD7D102" w:rsidR="009B69CE" w:rsidRDefault="00AC7409" w:rsidP="001E473C">
            <w:pPr>
              <w:ind w:left="343" w:firstLine="0"/>
              <w:rPr>
                <w:bCs/>
              </w:rPr>
            </w:pPr>
            <w:r>
              <w:rPr>
                <w:bCs/>
              </w:rPr>
              <w:lastRenderedPageBreak/>
              <w:t>Secular change in code usage</w:t>
            </w:r>
          </w:p>
        </w:tc>
      </w:tr>
      <w:tr w:rsidR="00AC7409" w14:paraId="1DD654F6" w14:textId="77777777" w:rsidTr="0073149D">
        <w:tc>
          <w:tcPr>
            <w:tcW w:w="9350" w:type="dxa"/>
          </w:tcPr>
          <w:p w14:paraId="7B198A2A" w14:textId="6CC494A0" w:rsidR="00AC7409" w:rsidRDefault="00AC7409" w:rsidP="001E473C">
            <w:pPr>
              <w:ind w:left="343" w:firstLine="0"/>
              <w:rPr>
                <w:bCs/>
              </w:rPr>
            </w:pPr>
            <w:r>
              <w:rPr>
                <w:bCs/>
              </w:rPr>
              <w:t>Invalid cross-walk</w:t>
            </w:r>
          </w:p>
        </w:tc>
      </w:tr>
      <w:tr w:rsidR="00AC7409" w14:paraId="4468FCB0" w14:textId="77777777" w:rsidTr="0073149D">
        <w:tc>
          <w:tcPr>
            <w:tcW w:w="9350" w:type="dxa"/>
          </w:tcPr>
          <w:p w14:paraId="65608F5E" w14:textId="3032FDCC" w:rsidR="00AC7409" w:rsidRDefault="00AC7409" w:rsidP="001E473C">
            <w:pPr>
              <w:ind w:left="343" w:firstLine="0"/>
              <w:rPr>
                <w:bCs/>
              </w:rPr>
            </w:pPr>
            <w:r>
              <w:rPr>
                <w:bCs/>
              </w:rPr>
              <w:t>Subject matter error</w:t>
            </w:r>
          </w:p>
        </w:tc>
      </w:tr>
      <w:tr w:rsidR="001E473C" w:rsidRPr="001E473C" w14:paraId="5E02DEA5" w14:textId="77777777" w:rsidTr="001E473C">
        <w:tc>
          <w:tcPr>
            <w:tcW w:w="9350" w:type="dxa"/>
            <w:shd w:val="clear" w:color="auto" w:fill="DAE9F7" w:themeFill="text2" w:themeFillTint="1A"/>
          </w:tcPr>
          <w:p w14:paraId="17D83F58" w14:textId="0B6F6944" w:rsidR="001E473C" w:rsidRPr="001E473C" w:rsidRDefault="001E473C">
            <w:pPr>
              <w:ind w:firstLine="0"/>
              <w:rPr>
                <w:bCs/>
                <w:i/>
                <w:iCs/>
              </w:rPr>
            </w:pPr>
            <w:r w:rsidRPr="001E473C">
              <w:rPr>
                <w:bCs/>
                <w:i/>
                <w:iCs/>
              </w:rPr>
              <w:t>Outlier values</w:t>
            </w:r>
          </w:p>
        </w:tc>
      </w:tr>
      <w:tr w:rsidR="00317012" w14:paraId="00CDA732" w14:textId="77777777" w:rsidTr="00746101">
        <w:tc>
          <w:tcPr>
            <w:tcW w:w="9350" w:type="dxa"/>
          </w:tcPr>
          <w:p w14:paraId="0DB556BF" w14:textId="77777777" w:rsidR="00317012" w:rsidRDefault="00317012" w:rsidP="00746101">
            <w:pPr>
              <w:ind w:left="343" w:firstLine="0"/>
              <w:rPr>
                <w:bCs/>
              </w:rPr>
            </w:pPr>
            <w:r>
              <w:rPr>
                <w:bCs/>
              </w:rPr>
              <w:t>ETL unit mapping/conversion error</w:t>
            </w:r>
          </w:p>
        </w:tc>
      </w:tr>
      <w:tr w:rsidR="001E473C" w14:paraId="07A96C62" w14:textId="77777777" w:rsidTr="0073149D">
        <w:tc>
          <w:tcPr>
            <w:tcW w:w="9350" w:type="dxa"/>
          </w:tcPr>
          <w:p w14:paraId="6929E7AB" w14:textId="3362EA85" w:rsidR="001E473C" w:rsidRPr="00317012" w:rsidRDefault="00317012" w:rsidP="00317012">
            <w:pPr>
              <w:ind w:left="343" w:firstLine="0"/>
              <w:rPr>
                <w:bCs/>
              </w:rPr>
            </w:pPr>
            <w:r>
              <w:rPr>
                <w:bCs/>
              </w:rPr>
              <w:t>Extreme value as event marker (</w:t>
            </w:r>
            <w:r>
              <w:rPr>
                <w:bCs/>
                <w:i/>
                <w:iCs/>
              </w:rPr>
              <w:t>e.g.</w:t>
            </w:r>
            <w:r>
              <w:rPr>
                <w:bCs/>
              </w:rPr>
              <w:t>, unavailable drug dose)</w:t>
            </w:r>
          </w:p>
        </w:tc>
      </w:tr>
    </w:tbl>
    <w:p w14:paraId="42C8C031" w14:textId="77777777" w:rsidR="0073149D" w:rsidRPr="0073149D" w:rsidRDefault="0073149D">
      <w:pPr>
        <w:rPr>
          <w:bCs/>
        </w:rPr>
      </w:pPr>
    </w:p>
    <w:sectPr w:rsidR="0073149D" w:rsidRPr="00731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286"/>
    <w:rsid w:val="000246C7"/>
    <w:rsid w:val="000625DA"/>
    <w:rsid w:val="00092C0E"/>
    <w:rsid w:val="000F00CF"/>
    <w:rsid w:val="001277CF"/>
    <w:rsid w:val="0015350E"/>
    <w:rsid w:val="001E473C"/>
    <w:rsid w:val="002003EF"/>
    <w:rsid w:val="0021601A"/>
    <w:rsid w:val="00282F1F"/>
    <w:rsid w:val="002F1871"/>
    <w:rsid w:val="00310FB0"/>
    <w:rsid w:val="00317012"/>
    <w:rsid w:val="00327BB4"/>
    <w:rsid w:val="003526A3"/>
    <w:rsid w:val="003B78D2"/>
    <w:rsid w:val="0041607C"/>
    <w:rsid w:val="0046735B"/>
    <w:rsid w:val="00475ECB"/>
    <w:rsid w:val="004859C6"/>
    <w:rsid w:val="00490E2E"/>
    <w:rsid w:val="004D015B"/>
    <w:rsid w:val="00547640"/>
    <w:rsid w:val="005B066B"/>
    <w:rsid w:val="005E38B5"/>
    <w:rsid w:val="00606FD6"/>
    <w:rsid w:val="006431FF"/>
    <w:rsid w:val="00646AF9"/>
    <w:rsid w:val="00676A81"/>
    <w:rsid w:val="006E2DCB"/>
    <w:rsid w:val="0072441A"/>
    <w:rsid w:val="0073149D"/>
    <w:rsid w:val="007A0838"/>
    <w:rsid w:val="007D0760"/>
    <w:rsid w:val="0085725D"/>
    <w:rsid w:val="0086013B"/>
    <w:rsid w:val="00887DC4"/>
    <w:rsid w:val="00915CD8"/>
    <w:rsid w:val="00976332"/>
    <w:rsid w:val="009A13B0"/>
    <w:rsid w:val="009B69CE"/>
    <w:rsid w:val="00A06E25"/>
    <w:rsid w:val="00A24286"/>
    <w:rsid w:val="00A36F8F"/>
    <w:rsid w:val="00A710EF"/>
    <w:rsid w:val="00AA19F0"/>
    <w:rsid w:val="00AC7409"/>
    <w:rsid w:val="00B24468"/>
    <w:rsid w:val="00B60D4C"/>
    <w:rsid w:val="00BB055B"/>
    <w:rsid w:val="00BB59B5"/>
    <w:rsid w:val="00BF3EEC"/>
    <w:rsid w:val="00C167FE"/>
    <w:rsid w:val="00C43590"/>
    <w:rsid w:val="00D270F1"/>
    <w:rsid w:val="00D5485A"/>
    <w:rsid w:val="00D6648C"/>
    <w:rsid w:val="00D716F9"/>
    <w:rsid w:val="00E007CF"/>
    <w:rsid w:val="00E14BF3"/>
    <w:rsid w:val="00F36229"/>
    <w:rsid w:val="00FC2DF0"/>
    <w:rsid w:val="00FE2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DF481"/>
  <w15:chartTrackingRefBased/>
  <w15:docId w15:val="{D6E425C3-F97F-574F-B7CB-B7067558A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7012"/>
    <w:pPr>
      <w:spacing w:after="120"/>
      <w:ind w:firstLine="36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42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2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42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42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42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2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2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2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2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2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2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42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42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42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2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2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2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2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42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4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286"/>
    <w:pPr>
      <w:numPr>
        <w:ilvl w:val="1"/>
      </w:numPr>
      <w:spacing w:after="160"/>
      <w:ind w:firstLine="3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42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42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42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42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42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2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2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42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1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mbria">
      <a:maj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2DBB7BE7AED948A517D23F6EFBD770" ma:contentTypeVersion="19" ma:contentTypeDescription="Create a new document." ma:contentTypeScope="" ma:versionID="6532b3af7a12b5eb40e28ebcab0f17fb">
  <xsd:schema xmlns:xsd="http://www.w3.org/2001/XMLSchema" xmlns:xs="http://www.w3.org/2001/XMLSchema" xmlns:p="http://schemas.microsoft.com/office/2006/metadata/properties" xmlns:ns1="http://schemas.microsoft.com/sharepoint/v3" xmlns:ns2="65d1ac89-5c17-4655-b95b-97052f01085c" xmlns:ns3="6c06f602-366a-4030-9e97-a8a511b6569d" targetNamespace="http://schemas.microsoft.com/office/2006/metadata/properties" ma:root="true" ma:fieldsID="ebe7ee4789e31dad82ca1095c3599a9e" ns1:_="" ns2:_="" ns3:_="">
    <xsd:import namespace="http://schemas.microsoft.com/sharepoint/v3"/>
    <xsd:import namespace="65d1ac89-5c17-4655-b95b-97052f01085c"/>
    <xsd:import namespace="6c06f602-366a-4030-9e97-a8a511b656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d1ac89-5c17-4655-b95b-97052f0108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8df1570-fbaf-44d5-9ac1-976b90e19f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06f602-366a-4030-9e97-a8a511b6569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d9b74f4-d4f4-41c4-b684-30cdf1d092d3}" ma:internalName="TaxCatchAll" ma:showField="CatchAllData" ma:web="6c06f602-366a-4030-9e97-a8a511b656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6c06f602-366a-4030-9e97-a8a511b6569d" xsi:nil="true"/>
    <lcf76f155ced4ddcb4097134ff3c332f xmlns="65d1ac89-5c17-4655-b95b-97052f01085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F02E343-75FA-401E-AC60-70FCD44695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5d1ac89-5c17-4655-b95b-97052f01085c"/>
    <ds:schemaRef ds:uri="6c06f602-366a-4030-9e97-a8a511b656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ADB4CD-CC6F-4F84-9C49-C8358454C7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F8E125-8B81-4B94-8052-3888FE4BC9A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6c06f602-366a-4030-9e97-a8a511b6569d"/>
    <ds:schemaRef ds:uri="65d1ac89-5c17-4655-b95b-97052f01085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Charles C</dc:creator>
  <cp:keywords/>
  <dc:description/>
  <cp:lastModifiedBy>Oliver Ian Tolentino</cp:lastModifiedBy>
  <cp:revision>3</cp:revision>
  <dcterms:created xsi:type="dcterms:W3CDTF">2024-05-19T03:07:00Z</dcterms:created>
  <dcterms:modified xsi:type="dcterms:W3CDTF">2024-05-20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2DBB7BE7AED948A517D23F6EFBD770</vt:lpwstr>
  </property>
  <property fmtid="{D5CDD505-2E9C-101B-9397-08002B2CF9AE}" pid="3" name="MediaServiceImageTags">
    <vt:lpwstr/>
  </property>
</Properties>
</file>